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2362BF" w14:textId="5B17BEAC" w:rsidR="00CA4CF6" w:rsidRDefault="00CA4CF6">
      <w:pPr>
        <w:rPr>
          <w:b/>
          <w:bCs/>
        </w:rPr>
      </w:pPr>
      <w:bookmarkStart w:id="0" w:name="_GoBack"/>
      <w:bookmarkEnd w:id="0"/>
      <w:r w:rsidRPr="00CA4CF6">
        <w:rPr>
          <w:b/>
          <w:bCs/>
        </w:rPr>
        <w:t>Appendix 3. Sensitive analysis using treatment costs for the English setting.</w:t>
      </w:r>
    </w:p>
    <w:p w14:paraId="38FABFF3" w14:textId="77777777" w:rsidR="00CA4CF6" w:rsidRPr="00CA4CF6" w:rsidRDefault="00CA4CF6">
      <w:pPr>
        <w:rPr>
          <w:b/>
          <w:bCs/>
        </w:rPr>
      </w:pPr>
    </w:p>
    <w:tbl>
      <w:tblPr>
        <w:tblStyle w:val="GridTable2"/>
        <w:tblW w:w="8245" w:type="dxa"/>
        <w:tblLayout w:type="fixed"/>
        <w:tblLook w:val="04A0" w:firstRow="1" w:lastRow="0" w:firstColumn="1" w:lastColumn="0" w:noHBand="0" w:noVBand="1"/>
      </w:tblPr>
      <w:tblGrid>
        <w:gridCol w:w="2830"/>
        <w:gridCol w:w="2380"/>
        <w:gridCol w:w="3007"/>
        <w:gridCol w:w="28"/>
      </w:tblGrid>
      <w:tr w:rsidR="00AD5682" w:rsidRPr="00780008" w14:paraId="3B9A094E" w14:textId="77777777" w:rsidTr="00CA4C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5" w:type="dxa"/>
            <w:gridSpan w:val="4"/>
            <w:noWrap/>
            <w:hideMark/>
          </w:tcPr>
          <w:p w14:paraId="25C6182C" w14:textId="2044E809" w:rsidR="00AD5682" w:rsidRPr="00780008" w:rsidRDefault="00AD5682" w:rsidP="00AD56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0008">
              <w:rPr>
                <w:rFonts w:ascii="Calibri" w:eastAsia="Times New Roman" w:hAnsi="Calibri" w:cs="Calibri"/>
                <w:color w:val="000000"/>
                <w:lang w:eastAsia="en-GB"/>
              </w:rPr>
              <w:t>Poisson model for England</w:t>
            </w:r>
          </w:p>
        </w:tc>
      </w:tr>
      <w:tr w:rsidR="00AD5682" w:rsidRPr="00780008" w14:paraId="7F373AD0" w14:textId="77777777" w:rsidTr="00CA4CF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1F63CD74" w14:textId="77777777" w:rsidR="00AD5682" w:rsidRPr="00780008" w:rsidRDefault="00AD5682" w:rsidP="00AD56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380" w:type="dxa"/>
            <w:noWrap/>
          </w:tcPr>
          <w:p w14:paraId="52CDA5FE" w14:textId="29D22285" w:rsidR="00AD5682" w:rsidRPr="00780008" w:rsidRDefault="00AD5682" w:rsidP="00AD568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ain model</w:t>
            </w:r>
          </w:p>
        </w:tc>
        <w:tc>
          <w:tcPr>
            <w:tcW w:w="3007" w:type="dxa"/>
            <w:noWrap/>
          </w:tcPr>
          <w:p w14:paraId="3665ECB9" w14:textId="7D831DE2" w:rsidR="00AD5682" w:rsidRPr="00780008" w:rsidRDefault="00AD5682" w:rsidP="00AD568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000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ensitive analysis</w:t>
            </w:r>
          </w:p>
        </w:tc>
      </w:tr>
      <w:tr w:rsidR="00AD5682" w:rsidRPr="00780008" w14:paraId="47268604" w14:textId="77777777" w:rsidTr="00CA4CF6">
        <w:trPr>
          <w:gridAfter w:val="1"/>
          <w:wAfter w:w="28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04D833F4" w14:textId="77777777" w:rsidR="00AD5682" w:rsidRPr="00780008" w:rsidRDefault="00AD5682" w:rsidP="00AD56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380" w:type="dxa"/>
            <w:noWrap/>
          </w:tcPr>
          <w:p w14:paraId="754DCAD0" w14:textId="2A1E5194" w:rsidR="00AD5682" w:rsidRPr="00780008" w:rsidRDefault="00AD5682" w:rsidP="00AD568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000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odel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ith expenditure</w:t>
            </w:r>
          </w:p>
        </w:tc>
        <w:tc>
          <w:tcPr>
            <w:tcW w:w="3007" w:type="dxa"/>
            <w:noWrap/>
            <w:hideMark/>
          </w:tcPr>
          <w:p w14:paraId="446A9016" w14:textId="682C5296" w:rsidR="00AD5682" w:rsidRPr="00780008" w:rsidRDefault="00AD5682" w:rsidP="00AD568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000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odel with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reatment cost</w:t>
            </w:r>
          </w:p>
        </w:tc>
      </w:tr>
      <w:tr w:rsidR="00AD5682" w:rsidRPr="00780008" w14:paraId="20D17CC7" w14:textId="77777777" w:rsidTr="00CA4CF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6037DC71" w14:textId="77777777" w:rsidR="00AD5682" w:rsidRPr="00AD5682" w:rsidRDefault="00AD5682" w:rsidP="00AD56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6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xpenditure (per unit) </w:t>
            </w:r>
          </w:p>
        </w:tc>
        <w:tc>
          <w:tcPr>
            <w:tcW w:w="2380" w:type="dxa"/>
            <w:noWrap/>
            <w:hideMark/>
          </w:tcPr>
          <w:p w14:paraId="5A10C779" w14:textId="77777777" w:rsidR="00AD5682" w:rsidRPr="00AD5682" w:rsidRDefault="00AD5682" w:rsidP="00AD568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682">
              <w:rPr>
                <w:rFonts w:ascii="Calibri" w:eastAsia="Times New Roman" w:hAnsi="Calibri" w:cs="Calibri"/>
                <w:color w:val="000000"/>
                <w:lang w:eastAsia="en-GB"/>
              </w:rPr>
              <w:t>-0.414***</w:t>
            </w:r>
          </w:p>
        </w:tc>
        <w:tc>
          <w:tcPr>
            <w:tcW w:w="3007" w:type="dxa"/>
            <w:noWrap/>
            <w:hideMark/>
          </w:tcPr>
          <w:p w14:paraId="50C1406D" w14:textId="77777777" w:rsidR="00AD5682" w:rsidRPr="00AD5682" w:rsidRDefault="00AD5682" w:rsidP="00AD568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682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AD5682" w:rsidRPr="00780008" w14:paraId="70FC18D0" w14:textId="77777777" w:rsidTr="00CA4CF6">
        <w:trPr>
          <w:gridAfter w:val="1"/>
          <w:wAfter w:w="28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1FAC9657" w14:textId="77777777" w:rsidR="00AD5682" w:rsidRPr="00AD5682" w:rsidRDefault="00AD5682" w:rsidP="00AD56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380" w:type="dxa"/>
            <w:noWrap/>
            <w:hideMark/>
          </w:tcPr>
          <w:p w14:paraId="3B105C5A" w14:textId="77777777" w:rsidR="00AD5682" w:rsidRPr="00AD5682" w:rsidRDefault="00AD5682" w:rsidP="00AD568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682">
              <w:rPr>
                <w:rFonts w:ascii="Calibri" w:eastAsia="Times New Roman" w:hAnsi="Calibri" w:cs="Calibri"/>
                <w:color w:val="000000"/>
                <w:lang w:eastAsia="en-GB"/>
              </w:rPr>
              <w:t>(-587.13)</w:t>
            </w:r>
          </w:p>
        </w:tc>
        <w:tc>
          <w:tcPr>
            <w:tcW w:w="3007" w:type="dxa"/>
            <w:noWrap/>
            <w:hideMark/>
          </w:tcPr>
          <w:p w14:paraId="7DB3ACE0" w14:textId="77777777" w:rsidR="00AD5682" w:rsidRPr="00AD5682" w:rsidRDefault="00AD5682" w:rsidP="00AD568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682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AD5682" w:rsidRPr="00780008" w14:paraId="77E2DBF7" w14:textId="77777777" w:rsidTr="00CA4CF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1250E51E" w14:textId="1DC8C2E0" w:rsidR="00AD5682" w:rsidRPr="00AD5682" w:rsidRDefault="00AD5682" w:rsidP="00AD56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  <w:r w:rsidRPr="00AD5682">
              <w:rPr>
                <w:rFonts w:ascii="Calibri" w:eastAsia="Times New Roman" w:hAnsi="Calibri" w:cs="Calibri"/>
                <w:color w:val="000000"/>
                <w:lang w:eastAsia="en-GB"/>
              </w:rPr>
              <w:t>reatment cost (in £1000)</w:t>
            </w:r>
          </w:p>
        </w:tc>
        <w:tc>
          <w:tcPr>
            <w:tcW w:w="2380" w:type="dxa"/>
            <w:noWrap/>
            <w:hideMark/>
          </w:tcPr>
          <w:p w14:paraId="4472659F" w14:textId="77777777" w:rsidR="00AD5682" w:rsidRPr="00AD5682" w:rsidRDefault="00AD5682" w:rsidP="00AD568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682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07" w:type="dxa"/>
            <w:noWrap/>
            <w:hideMark/>
          </w:tcPr>
          <w:p w14:paraId="73B167AA" w14:textId="77777777" w:rsidR="00AD5682" w:rsidRPr="00AD5682" w:rsidRDefault="00AD5682" w:rsidP="00AD568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682">
              <w:rPr>
                <w:rFonts w:ascii="Calibri" w:eastAsia="Times New Roman" w:hAnsi="Calibri" w:cs="Calibri"/>
                <w:color w:val="000000"/>
                <w:lang w:eastAsia="en-GB"/>
              </w:rPr>
              <w:t>-0.0108***</w:t>
            </w:r>
          </w:p>
        </w:tc>
      </w:tr>
      <w:tr w:rsidR="00AD5682" w:rsidRPr="00780008" w14:paraId="4A9DFB59" w14:textId="77777777" w:rsidTr="00CA4CF6">
        <w:trPr>
          <w:gridAfter w:val="1"/>
          <w:wAfter w:w="28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551D92A2" w14:textId="77777777" w:rsidR="00AD5682" w:rsidRPr="00AD5682" w:rsidRDefault="00AD5682" w:rsidP="00AD56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682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80" w:type="dxa"/>
            <w:noWrap/>
            <w:hideMark/>
          </w:tcPr>
          <w:p w14:paraId="6A8F2D16" w14:textId="77777777" w:rsidR="00AD5682" w:rsidRPr="00AD5682" w:rsidRDefault="00AD5682" w:rsidP="00AD568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682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07" w:type="dxa"/>
            <w:noWrap/>
            <w:hideMark/>
          </w:tcPr>
          <w:p w14:paraId="11C195D6" w14:textId="77777777" w:rsidR="00AD5682" w:rsidRPr="00AD5682" w:rsidRDefault="00AD5682" w:rsidP="00AD568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682">
              <w:rPr>
                <w:rFonts w:ascii="Calibri" w:eastAsia="Times New Roman" w:hAnsi="Calibri" w:cs="Calibri"/>
                <w:color w:val="000000"/>
                <w:lang w:eastAsia="en-GB"/>
              </w:rPr>
              <w:t>(-238.26)</w:t>
            </w:r>
          </w:p>
        </w:tc>
      </w:tr>
      <w:tr w:rsidR="00AD5682" w:rsidRPr="00780008" w14:paraId="030B087A" w14:textId="77777777" w:rsidTr="00CA4CF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29C05F8C" w14:textId="54FBBCAA" w:rsidR="00AD5682" w:rsidRPr="00780008" w:rsidRDefault="00AD5682" w:rsidP="00AD56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sed in combination with another medicine</w:t>
            </w:r>
          </w:p>
        </w:tc>
        <w:tc>
          <w:tcPr>
            <w:tcW w:w="2380" w:type="dxa"/>
            <w:noWrap/>
            <w:hideMark/>
          </w:tcPr>
          <w:p w14:paraId="541E4C02" w14:textId="77777777" w:rsidR="00AD5682" w:rsidRPr="00780008" w:rsidRDefault="00AD5682" w:rsidP="00AD568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0008">
              <w:rPr>
                <w:rFonts w:ascii="Calibri" w:eastAsia="Times New Roman" w:hAnsi="Calibri" w:cs="Calibri"/>
                <w:color w:val="000000"/>
                <w:lang w:eastAsia="en-GB"/>
              </w:rPr>
              <w:t>-0.336***</w:t>
            </w:r>
          </w:p>
        </w:tc>
        <w:tc>
          <w:tcPr>
            <w:tcW w:w="3007" w:type="dxa"/>
            <w:noWrap/>
            <w:hideMark/>
          </w:tcPr>
          <w:p w14:paraId="2956D3E0" w14:textId="77777777" w:rsidR="00AD5682" w:rsidRPr="00780008" w:rsidRDefault="00AD5682" w:rsidP="00AD568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0008">
              <w:rPr>
                <w:rFonts w:ascii="Calibri" w:eastAsia="Times New Roman" w:hAnsi="Calibri" w:cs="Calibri"/>
                <w:color w:val="000000"/>
                <w:lang w:eastAsia="en-GB"/>
              </w:rPr>
              <w:t>-0.650***</w:t>
            </w:r>
          </w:p>
        </w:tc>
      </w:tr>
      <w:tr w:rsidR="00AD5682" w:rsidRPr="00780008" w14:paraId="40D768EE" w14:textId="77777777" w:rsidTr="00CA4CF6">
        <w:trPr>
          <w:gridAfter w:val="1"/>
          <w:wAfter w:w="28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5950EA77" w14:textId="22DD2BE6" w:rsidR="00AD5682" w:rsidRPr="00780008" w:rsidRDefault="00AD5682" w:rsidP="00AD56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380" w:type="dxa"/>
            <w:noWrap/>
            <w:hideMark/>
          </w:tcPr>
          <w:p w14:paraId="103FAF47" w14:textId="77777777" w:rsidR="00AD5682" w:rsidRPr="00780008" w:rsidRDefault="00AD5682" w:rsidP="00AD568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0008">
              <w:rPr>
                <w:rFonts w:ascii="Calibri" w:eastAsia="Times New Roman" w:hAnsi="Calibri" w:cs="Calibri"/>
                <w:color w:val="000000"/>
                <w:lang w:eastAsia="en-GB"/>
              </w:rPr>
              <w:t>(-225.41)</w:t>
            </w:r>
          </w:p>
        </w:tc>
        <w:tc>
          <w:tcPr>
            <w:tcW w:w="3007" w:type="dxa"/>
            <w:noWrap/>
            <w:hideMark/>
          </w:tcPr>
          <w:p w14:paraId="7633EB51" w14:textId="77777777" w:rsidR="00AD5682" w:rsidRPr="00780008" w:rsidRDefault="00AD5682" w:rsidP="00AD568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0008">
              <w:rPr>
                <w:rFonts w:ascii="Calibri" w:eastAsia="Times New Roman" w:hAnsi="Calibri" w:cs="Calibri"/>
                <w:color w:val="000000"/>
                <w:lang w:eastAsia="en-GB"/>
              </w:rPr>
              <w:t>(-409.93)</w:t>
            </w:r>
          </w:p>
        </w:tc>
      </w:tr>
      <w:tr w:rsidR="00AD5682" w:rsidRPr="00780008" w14:paraId="20F42B93" w14:textId="77777777" w:rsidTr="00CA4CF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22E13885" w14:textId="3CAFDBC6" w:rsidR="00AD5682" w:rsidRPr="00780008" w:rsidRDefault="00AD5682" w:rsidP="00AD56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sitive recommendation by NICE</w:t>
            </w:r>
          </w:p>
        </w:tc>
        <w:tc>
          <w:tcPr>
            <w:tcW w:w="2380" w:type="dxa"/>
            <w:noWrap/>
            <w:hideMark/>
          </w:tcPr>
          <w:p w14:paraId="354219CA" w14:textId="77777777" w:rsidR="00AD5682" w:rsidRPr="00780008" w:rsidRDefault="00AD5682" w:rsidP="00AD568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0008">
              <w:rPr>
                <w:rFonts w:ascii="Calibri" w:eastAsia="Times New Roman" w:hAnsi="Calibri" w:cs="Calibri"/>
                <w:color w:val="000000"/>
                <w:lang w:eastAsia="en-GB"/>
              </w:rPr>
              <w:t>3.120***</w:t>
            </w:r>
          </w:p>
        </w:tc>
        <w:tc>
          <w:tcPr>
            <w:tcW w:w="3007" w:type="dxa"/>
            <w:noWrap/>
            <w:hideMark/>
          </w:tcPr>
          <w:p w14:paraId="43E41B32" w14:textId="77777777" w:rsidR="00AD5682" w:rsidRPr="00780008" w:rsidRDefault="00AD5682" w:rsidP="00AD568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0008">
              <w:rPr>
                <w:rFonts w:ascii="Calibri" w:eastAsia="Times New Roman" w:hAnsi="Calibri" w:cs="Calibri"/>
                <w:color w:val="000000"/>
                <w:lang w:eastAsia="en-GB"/>
              </w:rPr>
              <w:t>3.335***</w:t>
            </w:r>
          </w:p>
        </w:tc>
      </w:tr>
      <w:tr w:rsidR="00AD5682" w:rsidRPr="00780008" w14:paraId="504CDF06" w14:textId="77777777" w:rsidTr="00CA4CF6">
        <w:trPr>
          <w:gridAfter w:val="1"/>
          <w:wAfter w:w="28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52387B25" w14:textId="25862ADF" w:rsidR="00AD5682" w:rsidRPr="00780008" w:rsidRDefault="00AD5682" w:rsidP="00AD56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380" w:type="dxa"/>
            <w:noWrap/>
            <w:hideMark/>
          </w:tcPr>
          <w:p w14:paraId="5BD924FD" w14:textId="77777777" w:rsidR="00AD5682" w:rsidRPr="00780008" w:rsidRDefault="00AD5682" w:rsidP="00AD568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0008">
              <w:rPr>
                <w:rFonts w:ascii="Calibri" w:eastAsia="Times New Roman" w:hAnsi="Calibri" w:cs="Calibri"/>
                <w:color w:val="000000"/>
                <w:lang w:eastAsia="en-GB"/>
              </w:rPr>
              <w:t>(903.05)</w:t>
            </w:r>
          </w:p>
        </w:tc>
        <w:tc>
          <w:tcPr>
            <w:tcW w:w="3007" w:type="dxa"/>
            <w:noWrap/>
            <w:hideMark/>
          </w:tcPr>
          <w:p w14:paraId="346CE2FD" w14:textId="77777777" w:rsidR="00AD5682" w:rsidRPr="00780008" w:rsidRDefault="00AD5682" w:rsidP="00AD568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0008">
              <w:rPr>
                <w:rFonts w:ascii="Calibri" w:eastAsia="Times New Roman" w:hAnsi="Calibri" w:cs="Calibri"/>
                <w:color w:val="000000"/>
                <w:lang w:eastAsia="en-GB"/>
              </w:rPr>
              <w:t>(982.90)</w:t>
            </w:r>
          </w:p>
        </w:tc>
      </w:tr>
      <w:tr w:rsidR="00AD5682" w:rsidRPr="00780008" w14:paraId="24FBE5B9" w14:textId="77777777" w:rsidTr="00CA4CF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3014BE39" w14:textId="300BC649" w:rsidR="00AD5682" w:rsidRPr="00780008" w:rsidRDefault="00AD5682" w:rsidP="00AD56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DF (not recommended medicines)</w:t>
            </w:r>
          </w:p>
        </w:tc>
        <w:tc>
          <w:tcPr>
            <w:tcW w:w="2380" w:type="dxa"/>
            <w:noWrap/>
            <w:hideMark/>
          </w:tcPr>
          <w:p w14:paraId="26D270C4" w14:textId="77777777" w:rsidR="00AD5682" w:rsidRPr="00780008" w:rsidRDefault="00AD5682" w:rsidP="00AD568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0008">
              <w:rPr>
                <w:rFonts w:ascii="Calibri" w:eastAsia="Times New Roman" w:hAnsi="Calibri" w:cs="Calibri"/>
                <w:color w:val="000000"/>
                <w:lang w:eastAsia="en-GB"/>
              </w:rPr>
              <w:t>0.453***</w:t>
            </w:r>
          </w:p>
        </w:tc>
        <w:tc>
          <w:tcPr>
            <w:tcW w:w="3007" w:type="dxa"/>
            <w:noWrap/>
            <w:hideMark/>
          </w:tcPr>
          <w:p w14:paraId="723CE3CB" w14:textId="77777777" w:rsidR="00AD5682" w:rsidRPr="00780008" w:rsidRDefault="00AD5682" w:rsidP="00AD568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0008">
              <w:rPr>
                <w:rFonts w:ascii="Calibri" w:eastAsia="Times New Roman" w:hAnsi="Calibri" w:cs="Calibri"/>
                <w:color w:val="000000"/>
                <w:lang w:eastAsia="en-GB"/>
              </w:rPr>
              <w:t>1.002***</w:t>
            </w:r>
          </w:p>
        </w:tc>
      </w:tr>
      <w:tr w:rsidR="00AD5682" w:rsidRPr="00780008" w14:paraId="3F6D3C7B" w14:textId="77777777" w:rsidTr="00CA4CF6">
        <w:trPr>
          <w:gridAfter w:val="1"/>
          <w:wAfter w:w="28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6EA8B129" w14:textId="77777777" w:rsidR="00AD5682" w:rsidRPr="00780008" w:rsidRDefault="00AD5682" w:rsidP="00AD56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380" w:type="dxa"/>
            <w:noWrap/>
            <w:hideMark/>
          </w:tcPr>
          <w:p w14:paraId="58A1729F" w14:textId="77777777" w:rsidR="00AD5682" w:rsidRPr="00780008" w:rsidRDefault="00AD5682" w:rsidP="00AD568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0008">
              <w:rPr>
                <w:rFonts w:ascii="Calibri" w:eastAsia="Times New Roman" w:hAnsi="Calibri" w:cs="Calibri"/>
                <w:color w:val="000000"/>
                <w:lang w:eastAsia="en-GB"/>
              </w:rPr>
              <w:t>(83.96)</w:t>
            </w:r>
          </w:p>
        </w:tc>
        <w:tc>
          <w:tcPr>
            <w:tcW w:w="3007" w:type="dxa"/>
            <w:noWrap/>
            <w:hideMark/>
          </w:tcPr>
          <w:p w14:paraId="44B71A00" w14:textId="77777777" w:rsidR="00AD5682" w:rsidRPr="00780008" w:rsidRDefault="00AD5682" w:rsidP="00AD568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0008">
              <w:rPr>
                <w:rFonts w:ascii="Calibri" w:eastAsia="Times New Roman" w:hAnsi="Calibri" w:cs="Calibri"/>
                <w:color w:val="000000"/>
                <w:lang w:eastAsia="en-GB"/>
              </w:rPr>
              <w:t>(186.27)</w:t>
            </w:r>
          </w:p>
        </w:tc>
      </w:tr>
      <w:tr w:rsidR="00AD5682" w:rsidRPr="00780008" w14:paraId="21A64395" w14:textId="77777777" w:rsidTr="00CA4CF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5CB6034A" w14:textId="77777777" w:rsidR="00AD5682" w:rsidRPr="00780008" w:rsidRDefault="00AD5682" w:rsidP="00AD56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0008">
              <w:rPr>
                <w:rFonts w:ascii="Calibri" w:eastAsia="Times New Roman" w:hAnsi="Calibri" w:cs="Calibri"/>
                <w:color w:val="000000"/>
                <w:lang w:eastAsia="en-GB"/>
              </w:rPr>
              <w:t>Observations</w:t>
            </w:r>
          </w:p>
        </w:tc>
        <w:tc>
          <w:tcPr>
            <w:tcW w:w="2380" w:type="dxa"/>
            <w:noWrap/>
            <w:hideMark/>
          </w:tcPr>
          <w:p w14:paraId="4DA90819" w14:textId="77777777" w:rsidR="00AD5682" w:rsidRPr="00780008" w:rsidRDefault="00AD5682" w:rsidP="00AD568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0008">
              <w:rPr>
                <w:rFonts w:ascii="Calibri" w:eastAsia="Times New Roman" w:hAnsi="Calibri" w:cs="Calibri"/>
                <w:color w:val="000000"/>
                <w:lang w:eastAsia="en-GB"/>
              </w:rPr>
              <w:t>226</w:t>
            </w:r>
          </w:p>
        </w:tc>
        <w:tc>
          <w:tcPr>
            <w:tcW w:w="3007" w:type="dxa"/>
            <w:noWrap/>
            <w:hideMark/>
          </w:tcPr>
          <w:p w14:paraId="68A8753B" w14:textId="77777777" w:rsidR="00AD5682" w:rsidRPr="00780008" w:rsidRDefault="00AD5682" w:rsidP="00AD568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0008">
              <w:rPr>
                <w:rFonts w:ascii="Calibri" w:eastAsia="Times New Roman" w:hAnsi="Calibri" w:cs="Calibri"/>
                <w:color w:val="000000"/>
                <w:lang w:eastAsia="en-GB"/>
              </w:rPr>
              <w:t>226</w:t>
            </w:r>
          </w:p>
        </w:tc>
      </w:tr>
    </w:tbl>
    <w:p w14:paraId="76D7012F" w14:textId="39E8C273" w:rsidR="00FC6493" w:rsidRDefault="00922A65"/>
    <w:p w14:paraId="31787CA9" w14:textId="06A2A399" w:rsidR="00AD5682" w:rsidRDefault="00AD5682">
      <w:r>
        <w:t xml:space="preserve">When we use the treatment cost instead of the unit cost, the impact of a positive recommendation is almost the same. The coefficient treatment cost is </w:t>
      </w:r>
      <w:r w:rsidR="006F6B84">
        <w:t>smaller than the drug expenditure by unit because the treatment cost is 1.5 times higher.</w:t>
      </w:r>
      <w:r w:rsidR="0069129A">
        <w:t xml:space="preserve"> Therefore</w:t>
      </w:r>
      <w:r w:rsidR="00CA4CF6">
        <w:t>,</w:t>
      </w:r>
      <w:r w:rsidR="0069129A">
        <w:t xml:space="preserve"> the usage of treatment cost instead of expenditure unit costs does not change our main result that a positive recommendation by NICE increases significantly the utilisation of cancer drugs.</w:t>
      </w:r>
    </w:p>
    <w:p w14:paraId="431473B2" w14:textId="36D73634" w:rsidR="00AD5682" w:rsidRDefault="00AD5682"/>
    <w:sectPr w:rsidR="00AD5682" w:rsidSect="00D510E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5682"/>
    <w:rsid w:val="0069129A"/>
    <w:rsid w:val="006F6B84"/>
    <w:rsid w:val="00887779"/>
    <w:rsid w:val="00922A65"/>
    <w:rsid w:val="00A5403F"/>
    <w:rsid w:val="00AD5682"/>
    <w:rsid w:val="00CA4CF6"/>
    <w:rsid w:val="00D510EA"/>
    <w:rsid w:val="00D70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40CC8B"/>
  <w15:chartTrackingRefBased/>
  <w15:docId w15:val="{2E34F48C-3F1B-0F43-B160-094FBFDD87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5682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56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">
    <w:name w:val="Grid Table 2"/>
    <w:basedOn w:val="TableNormal"/>
    <w:uiPriority w:val="47"/>
    <w:rsid w:val="00CA4CF6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5B3629-2310-45A9-A0E5-5B7DC4028C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41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 Santos</dc:creator>
  <cp:keywords/>
  <dc:description/>
  <cp:lastModifiedBy>Corbacho, B.</cp:lastModifiedBy>
  <cp:revision>2</cp:revision>
  <dcterms:created xsi:type="dcterms:W3CDTF">2020-01-13T12:24:00Z</dcterms:created>
  <dcterms:modified xsi:type="dcterms:W3CDTF">2020-01-13T12:24:00Z</dcterms:modified>
</cp:coreProperties>
</file>